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78B" w:rsidRPr="009D358D" w:rsidRDefault="00E249DE" w:rsidP="009D358D">
      <w:pPr>
        <w:spacing w:line="480" w:lineRule="auto"/>
        <w:ind w:left="879" w:hanging="87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71291D">
        <w:rPr>
          <w:rFonts w:ascii="Times New Roman" w:hAnsi="Times New Roman" w:cs="Times New Roman"/>
          <w:b/>
          <w:sz w:val="24"/>
          <w:szCs w:val="24"/>
          <w:lang w:val="en-US"/>
        </w:rPr>
        <w:t>able 1 (S1</w:t>
      </w:r>
      <w:r w:rsidR="007E31F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AA0CE6" w:rsidRPr="00D03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544"/>
        <w:gridCol w:w="1559"/>
        <w:gridCol w:w="1573"/>
        <w:gridCol w:w="1506"/>
      </w:tblGrid>
      <w:tr w:rsidR="00784B13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D0364F" w:rsidRDefault="00784B13" w:rsidP="004652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4B13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559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4B13">
              <w:rPr>
                <w:rFonts w:ascii="Times New Roman" w:hAnsi="Times New Roman" w:cs="Times New Roman"/>
                <w:b/>
              </w:rPr>
              <w:t>Amplicon lenght</w:t>
            </w:r>
            <w:r w:rsidR="00CC580B">
              <w:rPr>
                <w:rFonts w:ascii="Times New Roman" w:hAnsi="Times New Roman" w:cs="Times New Roman"/>
                <w:b/>
              </w:rPr>
              <w:t xml:space="preserve"> (bp)</w:t>
            </w:r>
          </w:p>
        </w:tc>
        <w:tc>
          <w:tcPr>
            <w:tcW w:w="1573" w:type="dxa"/>
            <w:vAlign w:val="center"/>
          </w:tcPr>
          <w:p w:rsidR="00784B13" w:rsidRPr="00784B13" w:rsidRDefault="00784B13" w:rsidP="00784B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</w:t>
            </w:r>
            <w:r w:rsidR="00CC580B">
              <w:rPr>
                <w:rFonts w:ascii="Times New Roman" w:hAnsi="Times New Roman" w:cs="Times New Roman"/>
                <w:b/>
              </w:rPr>
              <w:t xml:space="preserve"> </w:t>
            </w:r>
            <w:r w:rsidR="00CC580B" w:rsidRPr="00CC580B">
              <w:rPr>
                <w:rFonts w:ascii="Times New Roman" w:hAnsi="Times New Roman" w:cs="Times New Roman"/>
                <w:b/>
              </w:rPr>
              <w:t>(μM)</w:t>
            </w:r>
          </w:p>
        </w:tc>
        <w:tc>
          <w:tcPr>
            <w:tcW w:w="1506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4B13">
              <w:rPr>
                <w:rFonts w:ascii="Times New Roman" w:hAnsi="Times New Roman" w:cs="Times New Roman"/>
                <w:b/>
              </w:rPr>
              <w:t>Efficiency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MSLN</w:t>
            </w:r>
          </w:p>
        </w:tc>
        <w:tc>
          <w:tcPr>
            <w:tcW w:w="3544" w:type="dxa"/>
            <w:vAlign w:val="center"/>
          </w:tcPr>
          <w:p w:rsidR="00784B13" w:rsidRPr="00CC580B" w:rsidRDefault="00784B13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580B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CC580B">
              <w:rPr>
                <w:sz w:val="18"/>
                <w:szCs w:val="18"/>
              </w:rPr>
              <w:t xml:space="preserve"> </w:t>
            </w:r>
            <w:r w:rsidRPr="00CC580B">
              <w:rPr>
                <w:rFonts w:ascii="Times New Roman" w:hAnsi="Times New Roman" w:cs="Times New Roman"/>
                <w:sz w:val="18"/>
                <w:szCs w:val="18"/>
              </w:rPr>
              <w:t>GCGGGAAGTGGAGAAGACAG</w:t>
            </w:r>
          </w:p>
          <w:p w:rsidR="00784B13" w:rsidRPr="00CC580B" w:rsidRDefault="00784B13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580B">
              <w:rPr>
                <w:rFonts w:ascii="Times New Roman" w:hAnsi="Times New Roman" w:cs="Times New Roman"/>
                <w:sz w:val="18"/>
                <w:szCs w:val="18"/>
              </w:rPr>
              <w:t>R: TAGGTGAAGGGGATGGCGT</w:t>
            </w:r>
          </w:p>
        </w:tc>
        <w:tc>
          <w:tcPr>
            <w:tcW w:w="1559" w:type="dxa"/>
            <w:vAlign w:val="center"/>
          </w:tcPr>
          <w:p w:rsidR="00784B13" w:rsidRPr="00784B13" w:rsidRDefault="00070B9F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6 </w:t>
            </w:r>
          </w:p>
        </w:tc>
        <w:tc>
          <w:tcPr>
            <w:tcW w:w="1573" w:type="dxa"/>
            <w:vAlign w:val="center"/>
          </w:tcPr>
          <w:p w:rsidR="00784B13" w:rsidRPr="00784B13" w:rsidRDefault="00615445" w:rsidP="00CC58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506" w:type="dxa"/>
            <w:vAlign w:val="center"/>
          </w:tcPr>
          <w:p w:rsidR="00784B13" w:rsidRPr="00784B13" w:rsidRDefault="00CC580B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RPLP0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580B">
              <w:rPr>
                <w:rFonts w:ascii="Times New Roman" w:hAnsi="Times New Roman" w:cs="Times New Roman"/>
                <w:sz w:val="18"/>
                <w:szCs w:val="18"/>
              </w:rPr>
              <w:t>F: GGCAGCATCTACAACCCTGA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t xml:space="preserve"> </w:t>
            </w:r>
            <w:r w:rsidRPr="00CC580B">
              <w:rPr>
                <w:rFonts w:ascii="Times New Roman" w:hAnsi="Times New Roman" w:cs="Times New Roman"/>
                <w:sz w:val="18"/>
                <w:szCs w:val="18"/>
              </w:rPr>
              <w:t>AACATTGCGGACACCCTCC</w:t>
            </w:r>
          </w:p>
        </w:tc>
        <w:tc>
          <w:tcPr>
            <w:tcW w:w="1559" w:type="dxa"/>
            <w:vAlign w:val="center"/>
          </w:tcPr>
          <w:p w:rsidR="00784B13" w:rsidRPr="00784B13" w:rsidRDefault="00070B9F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73" w:type="dxa"/>
            <w:vAlign w:val="center"/>
          </w:tcPr>
          <w:p w:rsidR="00784B13" w:rsidRPr="00784B13" w:rsidRDefault="00CC580B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06" w:type="dxa"/>
            <w:vAlign w:val="center"/>
          </w:tcPr>
          <w:p w:rsidR="00784B13" w:rsidRPr="00784B13" w:rsidRDefault="00CC580B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%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LRP5L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070B9F">
              <w:t xml:space="preserve"> </w:t>
            </w:r>
            <w:r w:rsidR="00070B9F" w:rsidRPr="00070B9F">
              <w:rPr>
                <w:rFonts w:ascii="Times New Roman" w:hAnsi="Times New Roman" w:cs="Times New Roman"/>
                <w:sz w:val="18"/>
                <w:szCs w:val="18"/>
              </w:rPr>
              <w:t>CCGAAGCCTCTATTGGACCC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070B9F">
              <w:t xml:space="preserve"> </w:t>
            </w:r>
            <w:r w:rsidR="00070B9F" w:rsidRPr="00070B9F">
              <w:rPr>
                <w:rFonts w:ascii="Times New Roman" w:hAnsi="Times New Roman" w:cs="Times New Roman"/>
                <w:sz w:val="18"/>
                <w:szCs w:val="18"/>
              </w:rPr>
              <w:t>CCAGTACGTGAGGCCCATC</w:t>
            </w:r>
          </w:p>
        </w:tc>
        <w:tc>
          <w:tcPr>
            <w:tcW w:w="1559" w:type="dxa"/>
            <w:vAlign w:val="center"/>
          </w:tcPr>
          <w:p w:rsidR="00784B13" w:rsidRPr="00784B13" w:rsidRDefault="00070B9F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73" w:type="dxa"/>
            <w:vAlign w:val="center"/>
          </w:tcPr>
          <w:p w:rsidR="00784B13" w:rsidRPr="00784B13" w:rsidRDefault="00070B9F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6" w:type="dxa"/>
            <w:vAlign w:val="center"/>
          </w:tcPr>
          <w:p w:rsidR="00784B13" w:rsidRPr="00784B13" w:rsidRDefault="00070B9F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%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NBEA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GAAGGCTCTGTGAACCTGGA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AAGGAAACACAGGTGCATGGC</w:t>
            </w:r>
          </w:p>
        </w:tc>
        <w:tc>
          <w:tcPr>
            <w:tcW w:w="1559" w:type="dxa"/>
            <w:vAlign w:val="center"/>
          </w:tcPr>
          <w:p w:rsidR="00784B13" w:rsidRPr="00784B13" w:rsidRDefault="00BF2FE6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73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06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%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FBXL16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TGCTCGACAGGTGTGTACG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AGACAGGAGGCGCAAACTC</w:t>
            </w:r>
          </w:p>
        </w:tc>
        <w:tc>
          <w:tcPr>
            <w:tcW w:w="1559" w:type="dxa"/>
            <w:vAlign w:val="center"/>
          </w:tcPr>
          <w:p w:rsidR="00784B13" w:rsidRPr="00784B13" w:rsidRDefault="00BF2FE6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573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06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KRT71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TCAGCATCTCCATCATCAGCAG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AGGGTGTCTTTGTAATCGTTGG</w:t>
            </w:r>
          </w:p>
        </w:tc>
        <w:tc>
          <w:tcPr>
            <w:tcW w:w="1559" w:type="dxa"/>
            <w:vAlign w:val="center"/>
          </w:tcPr>
          <w:p w:rsidR="00784B13" w:rsidRPr="00784B13" w:rsidRDefault="00BF2FE6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573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06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CHMP6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ACCAGCGGCAAATAGACGAG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GACAGGGACGTTTTCTGGGA</w:t>
            </w:r>
          </w:p>
        </w:tc>
        <w:tc>
          <w:tcPr>
            <w:tcW w:w="1559" w:type="dxa"/>
            <w:vAlign w:val="center"/>
          </w:tcPr>
          <w:p w:rsidR="00784B13" w:rsidRPr="00784B13" w:rsidRDefault="00BF2FE6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73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6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CTNND1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TTGTCTTACGCTCTCTCCTTCC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AGAGACCCCCTCACTTCACA</w:t>
            </w:r>
          </w:p>
        </w:tc>
        <w:tc>
          <w:tcPr>
            <w:tcW w:w="1559" w:type="dxa"/>
            <w:vAlign w:val="center"/>
          </w:tcPr>
          <w:p w:rsidR="00784B13" w:rsidRPr="00784B13" w:rsidRDefault="00BF2FE6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573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06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784B13" w:rsidRPr="00465258" w:rsidTr="00151502">
        <w:trPr>
          <w:trHeight w:val="510"/>
          <w:jc w:val="center"/>
        </w:trPr>
        <w:tc>
          <w:tcPr>
            <w:tcW w:w="1242" w:type="dxa"/>
            <w:vAlign w:val="center"/>
          </w:tcPr>
          <w:p w:rsidR="00784B13" w:rsidRPr="00784B13" w:rsidRDefault="00784B13" w:rsidP="0046525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4B13">
              <w:rPr>
                <w:rFonts w:ascii="Times New Roman" w:hAnsi="Times New Roman" w:cs="Times New Roman"/>
                <w:b/>
                <w:i/>
              </w:rPr>
              <w:t>CEP170B</w:t>
            </w:r>
          </w:p>
        </w:tc>
        <w:tc>
          <w:tcPr>
            <w:tcW w:w="3544" w:type="dxa"/>
            <w:vAlign w:val="center"/>
          </w:tcPr>
          <w:p w:rsidR="00784B13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CAGGTGAGCGTGAAGGGTTT</w:t>
            </w:r>
          </w:p>
          <w:p w:rsidR="00CC580B" w:rsidRPr="00CC580B" w:rsidRDefault="00CC580B" w:rsidP="004652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BF2FE6">
              <w:t xml:space="preserve"> </w:t>
            </w:r>
            <w:r w:rsidR="00BF2FE6" w:rsidRPr="00BF2FE6">
              <w:rPr>
                <w:rFonts w:ascii="Times New Roman" w:hAnsi="Times New Roman" w:cs="Times New Roman"/>
                <w:sz w:val="18"/>
                <w:szCs w:val="18"/>
              </w:rPr>
              <w:t>CATACAGGGGTGTGCGGTAA</w:t>
            </w:r>
          </w:p>
        </w:tc>
        <w:tc>
          <w:tcPr>
            <w:tcW w:w="1559" w:type="dxa"/>
            <w:vAlign w:val="center"/>
          </w:tcPr>
          <w:p w:rsidR="00784B13" w:rsidRPr="00784B13" w:rsidRDefault="00BF2FE6" w:rsidP="004652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73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06" w:type="dxa"/>
            <w:vAlign w:val="center"/>
          </w:tcPr>
          <w:p w:rsidR="00784B13" w:rsidRPr="00784B13" w:rsidRDefault="00BF2FE6" w:rsidP="00784B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</w:tbl>
    <w:p w:rsidR="00465258" w:rsidRDefault="00465258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7C35BB" w:rsidRDefault="007C35BB">
      <w:pPr>
        <w:rPr>
          <w:rFonts w:ascii="Times New Roman" w:hAnsi="Times New Roman" w:cs="Times New Roman"/>
          <w:b/>
        </w:rPr>
      </w:pPr>
    </w:p>
    <w:p w:rsidR="005764FB" w:rsidRDefault="005764F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764FB" w:rsidSect="003C76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CE6"/>
    <w:rsid w:val="00016C28"/>
    <w:rsid w:val="000476DC"/>
    <w:rsid w:val="00070B9F"/>
    <w:rsid w:val="00137356"/>
    <w:rsid w:val="00151502"/>
    <w:rsid w:val="001F2C2B"/>
    <w:rsid w:val="002B778B"/>
    <w:rsid w:val="003C76C8"/>
    <w:rsid w:val="0041317C"/>
    <w:rsid w:val="00465258"/>
    <w:rsid w:val="0047710B"/>
    <w:rsid w:val="004A1D7B"/>
    <w:rsid w:val="005764FB"/>
    <w:rsid w:val="00615445"/>
    <w:rsid w:val="0067548A"/>
    <w:rsid w:val="006766B3"/>
    <w:rsid w:val="006B179C"/>
    <w:rsid w:val="006D7B57"/>
    <w:rsid w:val="0071291D"/>
    <w:rsid w:val="00784B13"/>
    <w:rsid w:val="00796171"/>
    <w:rsid w:val="007C35BB"/>
    <w:rsid w:val="007E31F5"/>
    <w:rsid w:val="008231E6"/>
    <w:rsid w:val="008A20DC"/>
    <w:rsid w:val="00976CE6"/>
    <w:rsid w:val="009D358D"/>
    <w:rsid w:val="00A5244F"/>
    <w:rsid w:val="00AA0CE6"/>
    <w:rsid w:val="00AF7D28"/>
    <w:rsid w:val="00B9685F"/>
    <w:rsid w:val="00BF2FE6"/>
    <w:rsid w:val="00BF3713"/>
    <w:rsid w:val="00C222CE"/>
    <w:rsid w:val="00C450C1"/>
    <w:rsid w:val="00CC580B"/>
    <w:rsid w:val="00D0364F"/>
    <w:rsid w:val="00D54A4B"/>
    <w:rsid w:val="00D55DDE"/>
    <w:rsid w:val="00E249DE"/>
    <w:rsid w:val="00EB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2</dc:creator>
  <cp:lastModifiedBy>Chiara DeSanti</cp:lastModifiedBy>
  <cp:revision>2</cp:revision>
  <dcterms:created xsi:type="dcterms:W3CDTF">2017-01-19T09:30:00Z</dcterms:created>
  <dcterms:modified xsi:type="dcterms:W3CDTF">2017-01-19T09:30:00Z</dcterms:modified>
</cp:coreProperties>
</file>